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4641" w14:textId="77777777" w:rsidR="00B300C0" w:rsidRPr="00B300C0" w:rsidRDefault="00B300C0" w:rsidP="00DA0DC2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rtic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it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hAnsiTheme="majorBidi" w:cstheme="majorBidi"/>
        </w:rPr>
        <w:t>Ethnic differences in the association of weight categories in adolescence with early kidney disease in young adulthood - a nationwide study</w:t>
      </w:r>
    </w:p>
    <w:p w14:paraId="76B435AD" w14:textId="3D6CEE26" w:rsidR="00B300C0" w:rsidRPr="00B300C0" w:rsidRDefault="00B300C0" w:rsidP="00DA0DC2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J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ournal nam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kern w:val="0"/>
          <w14:ligatures w14:val="none"/>
        </w:rPr>
        <w:t>Pediatric Nephrology</w:t>
      </w:r>
    </w:p>
    <w:p w14:paraId="4709C4A2" w14:textId="4512E64D" w:rsidR="00B300C0" w:rsidRPr="00B300C0" w:rsidRDefault="00B300C0" w:rsidP="00DA0DC2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uthor names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</w:p>
    <w:p w14:paraId="01FFF1B3" w14:textId="77777777" w:rsidR="00B300C0" w:rsidRPr="00A87D20" w:rsidRDefault="00B300C0" w:rsidP="00DA0DC2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filiation and e-mail address of the corresponding author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  <w:r>
        <w:rPr>
          <w:rFonts w:asciiTheme="majorBidi" w:hAnsiTheme="majorBidi" w:cstheme="majorBidi"/>
        </w:rPr>
        <w:t xml:space="preserve">, </w:t>
      </w:r>
      <w:hyperlink r:id="rId7" w:history="1">
        <w:r w:rsidRPr="00A87D20">
          <w:rPr>
            <w:rStyle w:val="Hyperlink"/>
            <w:rFonts w:asciiTheme="majorBidi" w:hAnsiTheme="majorBidi" w:cstheme="majorBidi"/>
            <w:color w:val="auto"/>
            <w:u w:val="none"/>
          </w:rPr>
          <w:t>yuliatr@walla.com</w:t>
        </w:r>
      </w:hyperlink>
    </w:p>
    <w:p w14:paraId="04481F68" w14:textId="52E80651" w:rsidR="00B300C0" w:rsidRPr="00B300C0" w:rsidRDefault="00B300C0" w:rsidP="00DA0DC2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</w:p>
    <w:p w14:paraId="06486469" w14:textId="77777777" w:rsidR="00B300C0" w:rsidRDefault="00B300C0" w:rsidP="00ED42A5">
      <w:pPr>
        <w:spacing w:line="48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br w:type="page"/>
      </w:r>
    </w:p>
    <w:p w14:paraId="1A3A8446" w14:textId="36596476" w:rsidR="004B5943" w:rsidRPr="00A87D20" w:rsidRDefault="002903BD" w:rsidP="002903BD">
      <w:pPr>
        <w:spacing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2903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lastRenderedPageBreak/>
        <w:t>Online Resource</w:t>
      </w:r>
      <w:r w:rsidR="004B5943" w:rsidRPr="00A87D2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="00ED02D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2</w:t>
      </w:r>
      <w:r w:rsidR="004B5943" w:rsidRPr="00A87D2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. </w:t>
      </w:r>
      <w:r w:rsidR="004B5943" w:rsidRPr="00A87D20">
        <w:rPr>
          <w:rFonts w:asciiTheme="majorBidi" w:eastAsia="Times New Roman" w:hAnsiTheme="majorBidi" w:cstheme="majorBidi"/>
          <w:kern w:val="0"/>
          <w14:ligatures w14:val="none"/>
        </w:rPr>
        <w:t>Comparison of adolescents with and without BMI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3"/>
        <w:gridCol w:w="3104"/>
        <w:gridCol w:w="3313"/>
      </w:tblGrid>
      <w:tr w:rsidR="004B5943" w:rsidRPr="00A87D20" w14:paraId="566DD166" w14:textId="77777777" w:rsidTr="00E603CA">
        <w:tc>
          <w:tcPr>
            <w:tcW w:w="0" w:type="auto"/>
          </w:tcPr>
          <w:p w14:paraId="51F12069" w14:textId="77777777" w:rsidR="004B5943" w:rsidRPr="00A87D20" w:rsidRDefault="004B5943" w:rsidP="00A87D20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bookmarkStart w:id="0" w:name="_Hlk170914909"/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Variable</w:t>
            </w:r>
          </w:p>
        </w:tc>
        <w:tc>
          <w:tcPr>
            <w:tcW w:w="0" w:type="auto"/>
            <w:vAlign w:val="center"/>
          </w:tcPr>
          <w:p w14:paraId="2A7531B7" w14:textId="47F46400" w:rsidR="004B5943" w:rsidRPr="00A87D20" w:rsidRDefault="004B5943" w:rsidP="00A87D20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Adolescents, w</w:t>
            </w:r>
            <w:r w:rsidR="00202C8A" w:rsidRPr="00A87D20">
              <w:rPr>
                <w:rFonts w:asciiTheme="majorBidi" w:hAnsiTheme="majorBidi" w:cstheme="majorBidi"/>
                <w:b/>
                <w:bCs/>
                <w:lang w:bidi="en-US"/>
              </w:rPr>
              <w:t>ith</w:t>
            </w: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 xml:space="preserve"> measurements</w:t>
            </w:r>
          </w:p>
          <w:p w14:paraId="6D00FD96" w14:textId="77777777" w:rsidR="004B5943" w:rsidRPr="00A87D20" w:rsidRDefault="004B5943" w:rsidP="00A87D2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(N=104,887)</w:t>
            </w:r>
          </w:p>
        </w:tc>
        <w:tc>
          <w:tcPr>
            <w:tcW w:w="0" w:type="auto"/>
            <w:vAlign w:val="center"/>
          </w:tcPr>
          <w:p w14:paraId="5A0D67F7" w14:textId="7FEA3EA7" w:rsidR="004B5943" w:rsidRPr="00A87D20" w:rsidRDefault="004B5943" w:rsidP="00A87D20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Adolescents w</w:t>
            </w:r>
            <w:r w:rsidR="00202C8A" w:rsidRPr="00A87D20">
              <w:rPr>
                <w:rFonts w:asciiTheme="majorBidi" w:hAnsiTheme="majorBidi" w:cstheme="majorBidi"/>
                <w:b/>
                <w:bCs/>
                <w:lang w:bidi="en-US"/>
              </w:rPr>
              <w:t>ithout</w:t>
            </w: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 xml:space="preserve"> measurements</w:t>
            </w:r>
          </w:p>
          <w:p w14:paraId="4F5A4DF7" w14:textId="77777777" w:rsidR="004B5943" w:rsidRPr="00A87D20" w:rsidRDefault="004B5943" w:rsidP="00A87D2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(N=154,359)</w:t>
            </w:r>
          </w:p>
        </w:tc>
      </w:tr>
      <w:tr w:rsidR="004B5943" w:rsidRPr="00A87D20" w14:paraId="652A27D7" w14:textId="77777777" w:rsidTr="00E603CA">
        <w:tc>
          <w:tcPr>
            <w:tcW w:w="0" w:type="auto"/>
          </w:tcPr>
          <w:p w14:paraId="4E0719A2" w14:textId="77777777" w:rsidR="004B5943" w:rsidRPr="00A87D20" w:rsidRDefault="004B5943" w:rsidP="00A87D20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 xml:space="preserve">Sex (male), </w:t>
            </w:r>
          </w:p>
          <w:p w14:paraId="016F450E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N (%)</w:t>
            </w:r>
          </w:p>
        </w:tc>
        <w:tc>
          <w:tcPr>
            <w:tcW w:w="0" w:type="auto"/>
          </w:tcPr>
          <w:p w14:paraId="24B8DE76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633B2D6F" w14:textId="77777777" w:rsidR="004B5943" w:rsidRPr="00A87D20" w:rsidRDefault="004B5943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49,623 (47.3)</w:t>
            </w:r>
          </w:p>
        </w:tc>
        <w:tc>
          <w:tcPr>
            <w:tcW w:w="0" w:type="auto"/>
          </w:tcPr>
          <w:p w14:paraId="704AD520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01DF0E09" w14:textId="77777777" w:rsidR="004B5943" w:rsidRPr="00A87D20" w:rsidRDefault="004B5943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79,795 (51.7)</w:t>
            </w:r>
          </w:p>
        </w:tc>
      </w:tr>
      <w:tr w:rsidR="004B5943" w:rsidRPr="00A87D20" w14:paraId="606A231F" w14:textId="77777777" w:rsidTr="00E603CA">
        <w:tc>
          <w:tcPr>
            <w:tcW w:w="0" w:type="auto"/>
          </w:tcPr>
          <w:p w14:paraId="1D474245" w14:textId="11550960" w:rsidR="004B5943" w:rsidRPr="00A87D20" w:rsidRDefault="004B5943" w:rsidP="00A87D20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Ethnicity (Jew</w:t>
            </w:r>
            <w:r w:rsidR="00E603CA">
              <w:rPr>
                <w:rFonts w:asciiTheme="majorBidi" w:hAnsiTheme="majorBidi" w:cstheme="majorBidi"/>
                <w:b/>
                <w:bCs/>
                <w:lang w:bidi="en-US"/>
              </w:rPr>
              <w:t>i</w:t>
            </w: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s</w:t>
            </w:r>
            <w:r w:rsidR="00E603CA">
              <w:rPr>
                <w:rFonts w:asciiTheme="majorBidi" w:hAnsiTheme="majorBidi" w:cstheme="majorBidi"/>
                <w:b/>
                <w:bCs/>
                <w:lang w:bidi="en-US"/>
              </w:rPr>
              <w:t>h</w:t>
            </w: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),</w:t>
            </w:r>
          </w:p>
          <w:p w14:paraId="51C60F68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N (%)</w:t>
            </w:r>
          </w:p>
        </w:tc>
        <w:tc>
          <w:tcPr>
            <w:tcW w:w="0" w:type="auto"/>
          </w:tcPr>
          <w:p w14:paraId="3649E76B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4C3FB728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54,929 (52.4)</w:t>
            </w:r>
          </w:p>
        </w:tc>
        <w:tc>
          <w:tcPr>
            <w:tcW w:w="0" w:type="auto"/>
          </w:tcPr>
          <w:p w14:paraId="436257B7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2ECBEDAF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82,509 (53.5)</w:t>
            </w:r>
          </w:p>
        </w:tc>
      </w:tr>
      <w:tr w:rsidR="004B5943" w:rsidRPr="00A87D20" w14:paraId="58B71E42" w14:textId="77777777" w:rsidTr="00E603CA">
        <w:tc>
          <w:tcPr>
            <w:tcW w:w="0" w:type="auto"/>
          </w:tcPr>
          <w:p w14:paraId="62D24037" w14:textId="77777777" w:rsidR="004B5943" w:rsidRPr="00A87D20" w:rsidRDefault="004B5943" w:rsidP="00A87D20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 xml:space="preserve">Socio-economic status, </w:t>
            </w:r>
            <w:r w:rsidRPr="00A87D20">
              <w:rPr>
                <w:rFonts w:asciiTheme="majorBidi" w:hAnsiTheme="majorBidi" w:cstheme="majorBidi"/>
                <w:lang w:bidi="en-US"/>
              </w:rPr>
              <w:t>N (%):</w:t>
            </w:r>
          </w:p>
          <w:p w14:paraId="36F663A9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low</w:t>
            </w:r>
          </w:p>
          <w:p w14:paraId="255A1088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medium</w:t>
            </w:r>
          </w:p>
          <w:p w14:paraId="0B38E57C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high</w:t>
            </w:r>
          </w:p>
          <w:p w14:paraId="20C882BE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no data</w:t>
            </w:r>
          </w:p>
        </w:tc>
        <w:tc>
          <w:tcPr>
            <w:tcW w:w="0" w:type="auto"/>
          </w:tcPr>
          <w:p w14:paraId="59C2C5A3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47445B81" w14:textId="77777777" w:rsidR="001520F5" w:rsidRPr="00A87D20" w:rsidRDefault="001520F5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2024D429" w14:textId="1DD9CAC3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38,317 (36.5)</w:t>
            </w:r>
          </w:p>
          <w:p w14:paraId="3FEBE97C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48,490 (46.2)</w:t>
            </w:r>
          </w:p>
          <w:p w14:paraId="5869038D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9,501 (9.1)</w:t>
            </w:r>
          </w:p>
          <w:p w14:paraId="4FBA1954" w14:textId="77777777" w:rsidR="004B5943" w:rsidRPr="00A87D20" w:rsidRDefault="004B5943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8,579 (8.2)</w:t>
            </w:r>
          </w:p>
        </w:tc>
        <w:tc>
          <w:tcPr>
            <w:tcW w:w="0" w:type="auto"/>
          </w:tcPr>
          <w:p w14:paraId="60E0AAD4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0C1FA43B" w14:textId="77777777" w:rsidR="001520F5" w:rsidRPr="00A87D20" w:rsidRDefault="001520F5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26067995" w14:textId="2477345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48,529 (31.4)</w:t>
            </w:r>
          </w:p>
          <w:p w14:paraId="6173188D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75,774 (49.1)</w:t>
            </w:r>
          </w:p>
          <w:p w14:paraId="1781C7BF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8,138 (11.8)</w:t>
            </w:r>
          </w:p>
          <w:p w14:paraId="68D89ACA" w14:textId="77777777" w:rsidR="004B5943" w:rsidRPr="00A87D20" w:rsidRDefault="004B5943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1,918 (7.7)</w:t>
            </w:r>
          </w:p>
        </w:tc>
      </w:tr>
      <w:tr w:rsidR="004B5943" w:rsidRPr="00A87D20" w14:paraId="37D470E0" w14:textId="77777777" w:rsidTr="00E603CA">
        <w:tc>
          <w:tcPr>
            <w:tcW w:w="0" w:type="auto"/>
          </w:tcPr>
          <w:p w14:paraId="0410B2E1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District of residency,</w:t>
            </w:r>
            <w:r w:rsidRPr="00A87D20">
              <w:rPr>
                <w:rFonts w:asciiTheme="majorBidi" w:hAnsiTheme="majorBidi" w:cstheme="majorBidi"/>
                <w:lang w:bidi="en-US"/>
              </w:rPr>
              <w:t xml:space="preserve"> N (%):</w:t>
            </w:r>
          </w:p>
          <w:p w14:paraId="0FAB209B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Northern</w:t>
            </w:r>
          </w:p>
          <w:p w14:paraId="330E9CFF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Haifa</w:t>
            </w:r>
          </w:p>
          <w:p w14:paraId="52A9AF70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Sharon-Shomron</w:t>
            </w:r>
          </w:p>
          <w:p w14:paraId="52BC3C7E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Central</w:t>
            </w:r>
          </w:p>
          <w:p w14:paraId="1A69A1B1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Dan-Petah-Tikva</w:t>
            </w:r>
          </w:p>
          <w:p w14:paraId="616CB6B3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Jerusalem</w:t>
            </w:r>
          </w:p>
          <w:p w14:paraId="22A9E219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Southern</w:t>
            </w:r>
          </w:p>
          <w:p w14:paraId="6A53903A" w14:textId="77777777" w:rsidR="004B5943" w:rsidRPr="00A87D20" w:rsidRDefault="004B5943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i/>
                <w:iCs/>
                <w:lang w:bidi="en-US"/>
              </w:rPr>
              <w:t>No data</w:t>
            </w:r>
          </w:p>
        </w:tc>
        <w:tc>
          <w:tcPr>
            <w:tcW w:w="0" w:type="auto"/>
          </w:tcPr>
          <w:p w14:paraId="455EC0CB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63CEE6C5" w14:textId="77777777" w:rsidR="001520F5" w:rsidRPr="00A87D20" w:rsidRDefault="001520F5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5F170C54" w14:textId="34EC2EDF" w:rsidR="004B5943" w:rsidRPr="00A87D20" w:rsidRDefault="004B5943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7,820 (17.0)</w:t>
            </w:r>
          </w:p>
          <w:p w14:paraId="1240D187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0,961 (20.0)</w:t>
            </w:r>
          </w:p>
          <w:p w14:paraId="5BB2E7CE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5,256 (14.5)</w:t>
            </w:r>
          </w:p>
          <w:p w14:paraId="7973B9C7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5,014 (14.3)</w:t>
            </w:r>
          </w:p>
          <w:p w14:paraId="67AAEF5E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7,313 (7.0)</w:t>
            </w:r>
          </w:p>
          <w:p w14:paraId="23ADCE87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2,864 (12.3)</w:t>
            </w:r>
          </w:p>
          <w:p w14:paraId="5DD8E1AA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5,630 (14.9)</w:t>
            </w:r>
          </w:p>
          <w:p w14:paraId="645621AE" w14:textId="77777777" w:rsidR="004B5943" w:rsidRPr="00A87D20" w:rsidRDefault="004B5943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9 (0.0)</w:t>
            </w:r>
          </w:p>
        </w:tc>
        <w:tc>
          <w:tcPr>
            <w:tcW w:w="0" w:type="auto"/>
          </w:tcPr>
          <w:p w14:paraId="3D85D913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7B799956" w14:textId="77777777" w:rsidR="001520F5" w:rsidRPr="00A87D20" w:rsidRDefault="001520F5" w:rsidP="00A87D20">
            <w:pPr>
              <w:rPr>
                <w:rFonts w:asciiTheme="majorBidi" w:hAnsiTheme="majorBidi" w:cstheme="majorBidi"/>
                <w:lang w:bidi="en-US"/>
              </w:rPr>
            </w:pPr>
          </w:p>
          <w:p w14:paraId="52E584D1" w14:textId="1377F188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5,842 (16.7)</w:t>
            </w:r>
          </w:p>
          <w:p w14:paraId="4A253ABD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9,856 (19.3)</w:t>
            </w:r>
          </w:p>
          <w:p w14:paraId="114B4552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1,086 (13.7)</w:t>
            </w:r>
          </w:p>
          <w:p w14:paraId="0FAF1A68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1,744 (14.1)</w:t>
            </w:r>
          </w:p>
          <w:p w14:paraId="4B94C36C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10,929 (7.1)</w:t>
            </w:r>
          </w:p>
          <w:p w14:paraId="2519F68E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2,875 (14.8)</w:t>
            </w:r>
          </w:p>
          <w:p w14:paraId="701463C6" w14:textId="77777777" w:rsidR="004B5943" w:rsidRPr="00A87D20" w:rsidRDefault="004B5943" w:rsidP="00A87D20">
            <w:pPr>
              <w:rPr>
                <w:rFonts w:asciiTheme="majorBidi" w:hAnsiTheme="majorBidi" w:cstheme="majorBidi"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21,980 (14.2)</w:t>
            </w:r>
          </w:p>
          <w:p w14:paraId="594499FD" w14:textId="77777777" w:rsidR="004B5943" w:rsidRPr="00A87D20" w:rsidRDefault="004B5943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 w:rsidRPr="00A87D20">
              <w:rPr>
                <w:rFonts w:asciiTheme="majorBidi" w:hAnsiTheme="majorBidi" w:cstheme="majorBidi"/>
                <w:lang w:bidi="en-US"/>
              </w:rPr>
              <w:t>47 (0.0)</w:t>
            </w:r>
          </w:p>
        </w:tc>
      </w:tr>
      <w:bookmarkEnd w:id="0"/>
    </w:tbl>
    <w:p w14:paraId="6BFB25C7" w14:textId="77777777" w:rsidR="004B5943" w:rsidRPr="00A87D20" w:rsidRDefault="004B5943" w:rsidP="00A87D2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6628DF74" w14:textId="124F711A" w:rsidR="004B5943" w:rsidRPr="00A87D20" w:rsidRDefault="004B5943" w:rsidP="00DA0DC2">
      <w:pPr>
        <w:spacing w:line="240" w:lineRule="auto"/>
        <w:rPr>
          <w:rFonts w:asciiTheme="majorBidi" w:hAnsiTheme="majorBidi" w:cstheme="majorBidi"/>
        </w:rPr>
      </w:pPr>
    </w:p>
    <w:sectPr w:rsidR="004B5943" w:rsidRPr="00A87D20" w:rsidSect="00DA0D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E54F3" w14:textId="77777777" w:rsidR="000A7712" w:rsidRDefault="000A7712" w:rsidP="003B0599">
      <w:pPr>
        <w:spacing w:after="0" w:line="240" w:lineRule="auto"/>
      </w:pPr>
      <w:r>
        <w:separator/>
      </w:r>
    </w:p>
  </w:endnote>
  <w:endnote w:type="continuationSeparator" w:id="0">
    <w:p w14:paraId="4086294F" w14:textId="77777777" w:rsidR="000A7712" w:rsidRDefault="000A7712" w:rsidP="003B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357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1BD37" w14:textId="274BC516" w:rsidR="003B0599" w:rsidRDefault="003B0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CD82A1" w14:textId="77777777" w:rsidR="003B0599" w:rsidRDefault="003B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EE8CC" w14:textId="77777777" w:rsidR="000A7712" w:rsidRDefault="000A7712" w:rsidP="003B0599">
      <w:pPr>
        <w:spacing w:after="0" w:line="240" w:lineRule="auto"/>
      </w:pPr>
      <w:r>
        <w:separator/>
      </w:r>
    </w:p>
  </w:footnote>
  <w:footnote w:type="continuationSeparator" w:id="0">
    <w:p w14:paraId="54B8F011" w14:textId="77777777" w:rsidR="000A7712" w:rsidRDefault="000A7712" w:rsidP="003B0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13E43"/>
    <w:multiLevelType w:val="multilevel"/>
    <w:tmpl w:val="9B0C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65016"/>
    <w:multiLevelType w:val="multilevel"/>
    <w:tmpl w:val="63AA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9B1162"/>
    <w:multiLevelType w:val="multilevel"/>
    <w:tmpl w:val="1BCC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E5A5E"/>
    <w:multiLevelType w:val="multilevel"/>
    <w:tmpl w:val="3FC0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3C0586"/>
    <w:multiLevelType w:val="hybridMultilevel"/>
    <w:tmpl w:val="39F250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41964"/>
    <w:multiLevelType w:val="hybridMultilevel"/>
    <w:tmpl w:val="A302F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375863">
    <w:abstractNumId w:val="5"/>
  </w:num>
  <w:num w:numId="2" w16cid:durableId="1297836728">
    <w:abstractNumId w:val="3"/>
  </w:num>
  <w:num w:numId="3" w16cid:durableId="2101176387">
    <w:abstractNumId w:val="1"/>
  </w:num>
  <w:num w:numId="4" w16cid:durableId="307515488">
    <w:abstractNumId w:val="0"/>
  </w:num>
  <w:num w:numId="5" w16cid:durableId="448665846">
    <w:abstractNumId w:val="4"/>
  </w:num>
  <w:num w:numId="6" w16cid:durableId="979073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8&lt;/item&gt;&lt;item&gt;6606&lt;/item&gt;&lt;item&gt;6619&lt;/item&gt;&lt;item&gt;6627&lt;/item&gt;&lt;item&gt;6687&lt;/item&gt;&lt;item&gt;6753&lt;/item&gt;&lt;item&gt;6771&lt;/item&gt;&lt;item&gt;6821&lt;/item&gt;&lt;item&gt;6824&lt;/item&gt;&lt;item&gt;6825&lt;/item&gt;&lt;item&gt;6826&lt;/item&gt;&lt;item&gt;6996&lt;/item&gt;&lt;item&gt;7029&lt;/item&gt;&lt;item&gt;7090&lt;/item&gt;&lt;item&gt;7148&lt;/item&gt;&lt;item&gt;7149&lt;/item&gt;&lt;item&gt;7150&lt;/item&gt;&lt;item&gt;7151&lt;/item&gt;&lt;item&gt;7152&lt;/item&gt;&lt;item&gt;7153&lt;/item&gt;&lt;item&gt;7154&lt;/item&gt;&lt;item&gt;7155&lt;/item&gt;&lt;item&gt;7156&lt;/item&gt;&lt;item&gt;7157&lt;/item&gt;&lt;item&gt;7158&lt;/item&gt;&lt;item&gt;7159&lt;/item&gt;&lt;item&gt;7160&lt;/item&gt;&lt;item&gt;7161&lt;/item&gt;&lt;item&gt;7162&lt;/item&gt;&lt;item&gt;7163&lt;/item&gt;&lt;item&gt;7164&lt;/item&gt;&lt;item&gt;7165&lt;/item&gt;&lt;item&gt;7166&lt;/item&gt;&lt;item&gt;7167&lt;/item&gt;&lt;item&gt;7168&lt;/item&gt;&lt;item&gt;7169&lt;/item&gt;&lt;/record-ids&gt;&lt;/item&gt;&lt;/Libraries&gt;"/>
  </w:docVars>
  <w:rsids>
    <w:rsidRoot w:val="00FC4938"/>
    <w:rsid w:val="000008DD"/>
    <w:rsid w:val="00005B39"/>
    <w:rsid w:val="00014BFC"/>
    <w:rsid w:val="00014F40"/>
    <w:rsid w:val="0002002C"/>
    <w:rsid w:val="00022900"/>
    <w:rsid w:val="00033A64"/>
    <w:rsid w:val="0005407C"/>
    <w:rsid w:val="00060816"/>
    <w:rsid w:val="00066786"/>
    <w:rsid w:val="00067347"/>
    <w:rsid w:val="000768E7"/>
    <w:rsid w:val="00077058"/>
    <w:rsid w:val="00086C9B"/>
    <w:rsid w:val="000A382E"/>
    <w:rsid w:val="000A3D03"/>
    <w:rsid w:val="000A7712"/>
    <w:rsid w:val="000B5894"/>
    <w:rsid w:val="000C3BEE"/>
    <w:rsid w:val="000C7D75"/>
    <w:rsid w:val="000D7432"/>
    <w:rsid w:val="000E305A"/>
    <w:rsid w:val="00110DE0"/>
    <w:rsid w:val="00114243"/>
    <w:rsid w:val="00115E4A"/>
    <w:rsid w:val="001212AA"/>
    <w:rsid w:val="00141ADE"/>
    <w:rsid w:val="001520F5"/>
    <w:rsid w:val="00160390"/>
    <w:rsid w:val="00160CE0"/>
    <w:rsid w:val="001635FD"/>
    <w:rsid w:val="00166843"/>
    <w:rsid w:val="00174700"/>
    <w:rsid w:val="00184B52"/>
    <w:rsid w:val="00190DF7"/>
    <w:rsid w:val="001A2E0E"/>
    <w:rsid w:val="001A34B7"/>
    <w:rsid w:val="001B0B4A"/>
    <w:rsid w:val="001B3286"/>
    <w:rsid w:val="001B4C32"/>
    <w:rsid w:val="001D612E"/>
    <w:rsid w:val="001E104D"/>
    <w:rsid w:val="001E1EC8"/>
    <w:rsid w:val="001E566A"/>
    <w:rsid w:val="001F0276"/>
    <w:rsid w:val="001F12FB"/>
    <w:rsid w:val="001F1890"/>
    <w:rsid w:val="00202C8A"/>
    <w:rsid w:val="00205069"/>
    <w:rsid w:val="00205E64"/>
    <w:rsid w:val="0022248E"/>
    <w:rsid w:val="00244DD7"/>
    <w:rsid w:val="00247A4B"/>
    <w:rsid w:val="00260F61"/>
    <w:rsid w:val="00261A19"/>
    <w:rsid w:val="002673E8"/>
    <w:rsid w:val="00275287"/>
    <w:rsid w:val="00280A85"/>
    <w:rsid w:val="002903BD"/>
    <w:rsid w:val="00293507"/>
    <w:rsid w:val="00296949"/>
    <w:rsid w:val="002A1A98"/>
    <w:rsid w:val="002B2498"/>
    <w:rsid w:val="002B29CD"/>
    <w:rsid w:val="002C016A"/>
    <w:rsid w:val="002C47CA"/>
    <w:rsid w:val="002E07C2"/>
    <w:rsid w:val="002E1B40"/>
    <w:rsid w:val="002E286B"/>
    <w:rsid w:val="002F07D5"/>
    <w:rsid w:val="0030268B"/>
    <w:rsid w:val="00310772"/>
    <w:rsid w:val="00316724"/>
    <w:rsid w:val="00322088"/>
    <w:rsid w:val="00343909"/>
    <w:rsid w:val="00345D38"/>
    <w:rsid w:val="00356924"/>
    <w:rsid w:val="00364F3F"/>
    <w:rsid w:val="003710F2"/>
    <w:rsid w:val="00377E23"/>
    <w:rsid w:val="00385731"/>
    <w:rsid w:val="00385C45"/>
    <w:rsid w:val="00394F86"/>
    <w:rsid w:val="003A0129"/>
    <w:rsid w:val="003A218A"/>
    <w:rsid w:val="003A39A0"/>
    <w:rsid w:val="003A6191"/>
    <w:rsid w:val="003A776A"/>
    <w:rsid w:val="003B0599"/>
    <w:rsid w:val="003D495F"/>
    <w:rsid w:val="003E1B09"/>
    <w:rsid w:val="003E3EF2"/>
    <w:rsid w:val="003E6A3A"/>
    <w:rsid w:val="00401B88"/>
    <w:rsid w:val="0040661E"/>
    <w:rsid w:val="00411C9F"/>
    <w:rsid w:val="00415B3C"/>
    <w:rsid w:val="0042368F"/>
    <w:rsid w:val="004240E9"/>
    <w:rsid w:val="00427A23"/>
    <w:rsid w:val="004352BA"/>
    <w:rsid w:val="00436FE1"/>
    <w:rsid w:val="00452D2B"/>
    <w:rsid w:val="00462EB2"/>
    <w:rsid w:val="00464E44"/>
    <w:rsid w:val="004677E7"/>
    <w:rsid w:val="004707D8"/>
    <w:rsid w:val="00470D8D"/>
    <w:rsid w:val="00472101"/>
    <w:rsid w:val="0048302F"/>
    <w:rsid w:val="00492222"/>
    <w:rsid w:val="00492A00"/>
    <w:rsid w:val="004A3F85"/>
    <w:rsid w:val="004A5D22"/>
    <w:rsid w:val="004A619A"/>
    <w:rsid w:val="004A70D7"/>
    <w:rsid w:val="004B3900"/>
    <w:rsid w:val="004B5943"/>
    <w:rsid w:val="004C7688"/>
    <w:rsid w:val="004C7BBF"/>
    <w:rsid w:val="004E4218"/>
    <w:rsid w:val="004F44E9"/>
    <w:rsid w:val="00504C1F"/>
    <w:rsid w:val="0050758D"/>
    <w:rsid w:val="00521D7C"/>
    <w:rsid w:val="00527EBE"/>
    <w:rsid w:val="005453EC"/>
    <w:rsid w:val="005524C1"/>
    <w:rsid w:val="00560125"/>
    <w:rsid w:val="00563106"/>
    <w:rsid w:val="00571061"/>
    <w:rsid w:val="00577131"/>
    <w:rsid w:val="00581E92"/>
    <w:rsid w:val="00585656"/>
    <w:rsid w:val="005A093F"/>
    <w:rsid w:val="005B2E46"/>
    <w:rsid w:val="005B74C9"/>
    <w:rsid w:val="005F5DA0"/>
    <w:rsid w:val="00601C2A"/>
    <w:rsid w:val="00610EFE"/>
    <w:rsid w:val="00612D95"/>
    <w:rsid w:val="00614DF2"/>
    <w:rsid w:val="00621544"/>
    <w:rsid w:val="0063517B"/>
    <w:rsid w:val="0064266C"/>
    <w:rsid w:val="00656CE9"/>
    <w:rsid w:val="006651E2"/>
    <w:rsid w:val="00681C09"/>
    <w:rsid w:val="00686D3B"/>
    <w:rsid w:val="006A06A0"/>
    <w:rsid w:val="006A55A4"/>
    <w:rsid w:val="006A7606"/>
    <w:rsid w:val="006A773F"/>
    <w:rsid w:val="006C2689"/>
    <w:rsid w:val="006C689F"/>
    <w:rsid w:val="006D0CF7"/>
    <w:rsid w:val="006D34B3"/>
    <w:rsid w:val="006E62F5"/>
    <w:rsid w:val="006F3BA4"/>
    <w:rsid w:val="00722409"/>
    <w:rsid w:val="00730E71"/>
    <w:rsid w:val="00731E84"/>
    <w:rsid w:val="00732789"/>
    <w:rsid w:val="007352F8"/>
    <w:rsid w:val="00740094"/>
    <w:rsid w:val="00751C0D"/>
    <w:rsid w:val="007549D3"/>
    <w:rsid w:val="007557CF"/>
    <w:rsid w:val="00760695"/>
    <w:rsid w:val="00762104"/>
    <w:rsid w:val="007736CB"/>
    <w:rsid w:val="007842A3"/>
    <w:rsid w:val="00790B98"/>
    <w:rsid w:val="00795B46"/>
    <w:rsid w:val="007A213A"/>
    <w:rsid w:val="007A4D59"/>
    <w:rsid w:val="007C0FD5"/>
    <w:rsid w:val="007C1D86"/>
    <w:rsid w:val="007C57AC"/>
    <w:rsid w:val="007E5911"/>
    <w:rsid w:val="007F3B6D"/>
    <w:rsid w:val="007F7A8A"/>
    <w:rsid w:val="008022ED"/>
    <w:rsid w:val="00807249"/>
    <w:rsid w:val="00810348"/>
    <w:rsid w:val="00813ECE"/>
    <w:rsid w:val="008259C6"/>
    <w:rsid w:val="00842DA3"/>
    <w:rsid w:val="008528FD"/>
    <w:rsid w:val="0085632F"/>
    <w:rsid w:val="0085698A"/>
    <w:rsid w:val="00856F6F"/>
    <w:rsid w:val="00896976"/>
    <w:rsid w:val="008A4144"/>
    <w:rsid w:val="008C213B"/>
    <w:rsid w:val="008D61AB"/>
    <w:rsid w:val="008D6D80"/>
    <w:rsid w:val="00903360"/>
    <w:rsid w:val="0092472B"/>
    <w:rsid w:val="00925548"/>
    <w:rsid w:val="00925BAF"/>
    <w:rsid w:val="00931780"/>
    <w:rsid w:val="00940641"/>
    <w:rsid w:val="0094513B"/>
    <w:rsid w:val="00951095"/>
    <w:rsid w:val="00952175"/>
    <w:rsid w:val="0095718D"/>
    <w:rsid w:val="0096619C"/>
    <w:rsid w:val="00970C83"/>
    <w:rsid w:val="00990039"/>
    <w:rsid w:val="0099798F"/>
    <w:rsid w:val="009A2A39"/>
    <w:rsid w:val="009A43A6"/>
    <w:rsid w:val="009B32B7"/>
    <w:rsid w:val="009B4C47"/>
    <w:rsid w:val="009D1D54"/>
    <w:rsid w:val="009D5591"/>
    <w:rsid w:val="009D5EAD"/>
    <w:rsid w:val="009E18B5"/>
    <w:rsid w:val="009E1C21"/>
    <w:rsid w:val="009E7383"/>
    <w:rsid w:val="009F25EF"/>
    <w:rsid w:val="009F432B"/>
    <w:rsid w:val="00A0560A"/>
    <w:rsid w:val="00A156CF"/>
    <w:rsid w:val="00A31F1E"/>
    <w:rsid w:val="00A3227B"/>
    <w:rsid w:val="00A361F1"/>
    <w:rsid w:val="00A50701"/>
    <w:rsid w:val="00A52344"/>
    <w:rsid w:val="00A54F0C"/>
    <w:rsid w:val="00A56C25"/>
    <w:rsid w:val="00A56F5B"/>
    <w:rsid w:val="00A57719"/>
    <w:rsid w:val="00A65CF6"/>
    <w:rsid w:val="00A72D94"/>
    <w:rsid w:val="00A76DF3"/>
    <w:rsid w:val="00A86B36"/>
    <w:rsid w:val="00A87D20"/>
    <w:rsid w:val="00AA4A56"/>
    <w:rsid w:val="00AB107D"/>
    <w:rsid w:val="00AB1618"/>
    <w:rsid w:val="00AC2C4F"/>
    <w:rsid w:val="00AD2F0C"/>
    <w:rsid w:val="00AD4EDB"/>
    <w:rsid w:val="00AF5589"/>
    <w:rsid w:val="00AF6F70"/>
    <w:rsid w:val="00B00C50"/>
    <w:rsid w:val="00B055FA"/>
    <w:rsid w:val="00B06BBD"/>
    <w:rsid w:val="00B1116F"/>
    <w:rsid w:val="00B11DBB"/>
    <w:rsid w:val="00B11DF5"/>
    <w:rsid w:val="00B141F4"/>
    <w:rsid w:val="00B15CE9"/>
    <w:rsid w:val="00B27550"/>
    <w:rsid w:val="00B300C0"/>
    <w:rsid w:val="00B327C4"/>
    <w:rsid w:val="00B352B7"/>
    <w:rsid w:val="00B44519"/>
    <w:rsid w:val="00B5309C"/>
    <w:rsid w:val="00B6318F"/>
    <w:rsid w:val="00B65E79"/>
    <w:rsid w:val="00B674DC"/>
    <w:rsid w:val="00B82AEC"/>
    <w:rsid w:val="00BA250E"/>
    <w:rsid w:val="00BA2F1C"/>
    <w:rsid w:val="00BA7E91"/>
    <w:rsid w:val="00BB2C3C"/>
    <w:rsid w:val="00BB3CDD"/>
    <w:rsid w:val="00BB7D58"/>
    <w:rsid w:val="00BC4817"/>
    <w:rsid w:val="00BC57D7"/>
    <w:rsid w:val="00BD241C"/>
    <w:rsid w:val="00BD4517"/>
    <w:rsid w:val="00BD62CC"/>
    <w:rsid w:val="00BE1C52"/>
    <w:rsid w:val="00BE221B"/>
    <w:rsid w:val="00BE7A59"/>
    <w:rsid w:val="00BF0EA3"/>
    <w:rsid w:val="00BF17BA"/>
    <w:rsid w:val="00BF526A"/>
    <w:rsid w:val="00BF606A"/>
    <w:rsid w:val="00C00365"/>
    <w:rsid w:val="00C07423"/>
    <w:rsid w:val="00C14C2A"/>
    <w:rsid w:val="00C159D4"/>
    <w:rsid w:val="00C176B0"/>
    <w:rsid w:val="00C23637"/>
    <w:rsid w:val="00C273A5"/>
    <w:rsid w:val="00C27CAF"/>
    <w:rsid w:val="00C31EB7"/>
    <w:rsid w:val="00C366B6"/>
    <w:rsid w:val="00C36D93"/>
    <w:rsid w:val="00C43E20"/>
    <w:rsid w:val="00C5190C"/>
    <w:rsid w:val="00C552F2"/>
    <w:rsid w:val="00C57E2D"/>
    <w:rsid w:val="00C6087E"/>
    <w:rsid w:val="00C714B1"/>
    <w:rsid w:val="00C71BC0"/>
    <w:rsid w:val="00C80EE1"/>
    <w:rsid w:val="00CA671E"/>
    <w:rsid w:val="00CB6CB0"/>
    <w:rsid w:val="00CB79A0"/>
    <w:rsid w:val="00CC2BEF"/>
    <w:rsid w:val="00CE1CFB"/>
    <w:rsid w:val="00CE5955"/>
    <w:rsid w:val="00CF3DBC"/>
    <w:rsid w:val="00D01504"/>
    <w:rsid w:val="00D10226"/>
    <w:rsid w:val="00D13883"/>
    <w:rsid w:val="00D55454"/>
    <w:rsid w:val="00D72AA1"/>
    <w:rsid w:val="00D7725A"/>
    <w:rsid w:val="00D91D89"/>
    <w:rsid w:val="00D92C08"/>
    <w:rsid w:val="00D93C7C"/>
    <w:rsid w:val="00D9709A"/>
    <w:rsid w:val="00DA0DC2"/>
    <w:rsid w:val="00DA4C28"/>
    <w:rsid w:val="00DB344F"/>
    <w:rsid w:val="00DB6FC4"/>
    <w:rsid w:val="00DB759F"/>
    <w:rsid w:val="00DC7216"/>
    <w:rsid w:val="00DD0018"/>
    <w:rsid w:val="00DF6E72"/>
    <w:rsid w:val="00E029AD"/>
    <w:rsid w:val="00E061AF"/>
    <w:rsid w:val="00E06E42"/>
    <w:rsid w:val="00E1162B"/>
    <w:rsid w:val="00E11F6B"/>
    <w:rsid w:val="00E16E01"/>
    <w:rsid w:val="00E231B7"/>
    <w:rsid w:val="00E2580F"/>
    <w:rsid w:val="00E33320"/>
    <w:rsid w:val="00E57DFA"/>
    <w:rsid w:val="00E603CA"/>
    <w:rsid w:val="00E70361"/>
    <w:rsid w:val="00E97AA6"/>
    <w:rsid w:val="00E97C47"/>
    <w:rsid w:val="00EA62A2"/>
    <w:rsid w:val="00ED02D0"/>
    <w:rsid w:val="00ED42A5"/>
    <w:rsid w:val="00EE3C67"/>
    <w:rsid w:val="00EE7FC8"/>
    <w:rsid w:val="00F151A0"/>
    <w:rsid w:val="00F30F3A"/>
    <w:rsid w:val="00F354A1"/>
    <w:rsid w:val="00F36843"/>
    <w:rsid w:val="00F402E1"/>
    <w:rsid w:val="00F46CD3"/>
    <w:rsid w:val="00F54101"/>
    <w:rsid w:val="00F5597E"/>
    <w:rsid w:val="00F563B0"/>
    <w:rsid w:val="00F61570"/>
    <w:rsid w:val="00F62FB7"/>
    <w:rsid w:val="00F678C6"/>
    <w:rsid w:val="00F72F02"/>
    <w:rsid w:val="00F73C41"/>
    <w:rsid w:val="00F82471"/>
    <w:rsid w:val="00F92C15"/>
    <w:rsid w:val="00F92F57"/>
    <w:rsid w:val="00FB211F"/>
    <w:rsid w:val="00FB5F25"/>
    <w:rsid w:val="00FC4938"/>
    <w:rsid w:val="00FD2617"/>
    <w:rsid w:val="00FD289B"/>
    <w:rsid w:val="00FD5D59"/>
    <w:rsid w:val="00FF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CC5F7"/>
  <w15:chartTrackingRefBased/>
  <w15:docId w15:val="{117638BD-878B-4F3B-B54A-831D348D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98"/>
  </w:style>
  <w:style w:type="paragraph" w:styleId="Heading1">
    <w:name w:val="heading 1"/>
    <w:basedOn w:val="Normal"/>
    <w:next w:val="Normal"/>
    <w:link w:val="Heading1Char"/>
    <w:uiPriority w:val="9"/>
    <w:qFormat/>
    <w:rsid w:val="00FC4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93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A213A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7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7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99"/>
  </w:style>
  <w:style w:type="paragraph" w:styleId="Footer">
    <w:name w:val="footer"/>
    <w:basedOn w:val="Normal"/>
    <w:link w:val="Foot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99"/>
  </w:style>
  <w:style w:type="paragraph" w:styleId="Revision">
    <w:name w:val="Revision"/>
    <w:hidden/>
    <w:uiPriority w:val="99"/>
    <w:semiHidden/>
    <w:rsid w:val="004236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0C5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C5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0C5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0C5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uliatr@wall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Yulia Treister</cp:lastModifiedBy>
  <cp:revision>8</cp:revision>
  <dcterms:created xsi:type="dcterms:W3CDTF">2025-08-24T11:58:00Z</dcterms:created>
  <dcterms:modified xsi:type="dcterms:W3CDTF">2026-01-13T07:35:00Z</dcterms:modified>
</cp:coreProperties>
</file>